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F07D8" w14:textId="77777777" w:rsidR="00EA286D" w:rsidRPr="00103C84" w:rsidRDefault="00EA286D" w:rsidP="003509AC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ACA99C" w14:textId="77777777" w:rsidR="00EA286D" w:rsidRPr="00103C84" w:rsidRDefault="00185FE4" w:rsidP="003509AC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long have you been a clinician/administrator?</w:t>
      </w:r>
    </w:p>
    <w:p w14:paraId="3EF38BBB" w14:textId="77777777" w:rsidR="00EA286D" w:rsidRPr="00103C84" w:rsidRDefault="00185FE4" w:rsidP="003509AC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isting system/structure</w:t>
      </w:r>
    </w:p>
    <w:p w14:paraId="20445868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at policies or protocols, if any, currently exist in your ED to help make all patients, including undocumented patients, feel safe? </w:t>
      </w:r>
    </w:p>
    <w:p w14:paraId="79004E97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is information about immigration status communicated, if at all?</w:t>
      </w:r>
    </w:p>
    <w:p w14:paraId="1BD3FBA2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training, if any, has your department received on patients’ rights in the Emergency Room (for example, patient rights if immigration enforcement were to visit the ED).</w:t>
      </w:r>
    </w:p>
    <w:p w14:paraId="2E69243C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at policies, if any, do you have in place if immigration enforcement were to visit your ED/hospital? </w:t>
      </w:r>
    </w:p>
    <w:p w14:paraId="129FD5FC" w14:textId="77777777" w:rsidR="00EA286D" w:rsidRPr="00103C84" w:rsidRDefault="00185FE4" w:rsidP="003509AC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meline of events</w:t>
      </w:r>
    </w:p>
    <w:p w14:paraId="18E0E344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ver the past 5 years, has your ED undergone any policy changes or other efforts to change practices in the ED to create a more inclusive environment for all, including undocumented patients?</w:t>
      </w:r>
    </w:p>
    <w:p w14:paraId="067B5C75" w14:textId="77777777" w:rsidR="00EA286D" w:rsidRPr="00103C84" w:rsidRDefault="00185FE4" w:rsidP="003509AC">
      <w:pPr>
        <w:widowControl w:val="0"/>
        <w:numPr>
          <w:ilvl w:val="2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inspired this policy/protocol change?</w:t>
      </w:r>
    </w:p>
    <w:p w14:paraId="4596A32F" w14:textId="77777777" w:rsidR="00EA286D" w:rsidRPr="00103C84" w:rsidRDefault="00185FE4" w:rsidP="003509AC">
      <w:pPr>
        <w:widowControl w:val="0"/>
        <w:numPr>
          <w:ilvl w:val="2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has [the policy change] impacted your hospital, if at all?</w:t>
      </w:r>
    </w:p>
    <w:p w14:paraId="3EFF2222" w14:textId="77777777" w:rsidR="00EA286D" w:rsidRPr="00103C84" w:rsidRDefault="00185FE4" w:rsidP="003509AC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ture system/structure changes</w:t>
      </w:r>
    </w:p>
    <w:p w14:paraId="5CCD46F2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if any, future system-level changes, are you planning on implementing within the next year to alleviate undocumented patient fear and build trust in the ED?</w:t>
      </w:r>
    </w:p>
    <w:p w14:paraId="4A278E86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f you had a magic wand and could make any changes in your ED to address undocumented patients’ fear of discovery and build safety and trust, what would it be? </w:t>
      </w:r>
    </w:p>
    <w:p w14:paraId="6A9397FF" w14:textId="77777777" w:rsidR="00EA286D" w:rsidRPr="00103C84" w:rsidRDefault="00185FE4" w:rsidP="003509AC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B3B125D" w14:textId="11600780" w:rsidR="00EA286D" w:rsidRPr="00103C84" w:rsidRDefault="00185FE4" w:rsidP="003509AC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If there is time and the administrator has clinical experience they would like to share (</w:t>
      </w:r>
      <w:r w:rsidR="003509AC" w:rsidRPr="00103C8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sk</w:t>
      </w:r>
      <w:r w:rsidRPr="00103C8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the following questions derived from the provider script).</w:t>
      </w:r>
    </w:p>
    <w:p w14:paraId="643C55DF" w14:textId="77777777" w:rsidR="00EA286D" w:rsidRPr="00103C84" w:rsidRDefault="00185FE4" w:rsidP="003509AC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9B72EEA" w14:textId="77777777" w:rsidR="00EA286D" w:rsidRPr="00103C84" w:rsidRDefault="00185FE4" w:rsidP="003509AC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pact on patients</w:t>
      </w:r>
    </w:p>
    <w:p w14:paraId="038FBE39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have presidential statements and campaign rhetoric about immigrants impacted your patients, if at all?</w:t>
      </w:r>
    </w:p>
    <w:p w14:paraId="3C8143E2" w14:textId="77777777" w:rsidR="00EA286D" w:rsidRPr="00103C84" w:rsidRDefault="00185FE4" w:rsidP="003509A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you experienced patients delaying the time they took to access emergency care due to fear of discovery for themselves or loved ones?</w:t>
      </w:r>
    </w:p>
    <w:p w14:paraId="46161143" w14:textId="77777777" w:rsidR="00EA286D" w:rsidRPr="00103C84" w:rsidRDefault="00185FE4" w:rsidP="003509AC">
      <w:pPr>
        <w:widowControl w:val="0"/>
        <w:numPr>
          <w:ilvl w:val="2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f yes: Did the delay, or could have the delay, impact(ed) their outcome or prognosis? </w:t>
      </w:r>
    </w:p>
    <w:p w14:paraId="57A12136" w14:textId="77777777" w:rsidR="00EA286D" w:rsidRPr="00103C84" w:rsidRDefault="00EA286D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7D8F68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F379ED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99375D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EDC274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49A38D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140FAB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A9FCD9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55CF9F" w14:textId="77777777" w:rsidR="003509AC" w:rsidRPr="00103C84" w:rsidRDefault="00350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27204D" w14:textId="55877DC6" w:rsidR="00EA286D" w:rsidRPr="003509AC" w:rsidRDefault="00EA286D" w:rsidP="009F70EB">
      <w:pPr>
        <w:spacing w:line="240" w:lineRule="auto"/>
        <w:rPr>
          <w:rFonts w:eastAsia="Times New Roman"/>
          <w:color w:val="333333"/>
          <w:sz w:val="20"/>
          <w:szCs w:val="20"/>
          <w:highlight w:val="white"/>
        </w:rPr>
      </w:pPr>
    </w:p>
    <w:p w14:paraId="0F9185B2" w14:textId="65AB6EBE" w:rsidR="00EA286D" w:rsidRPr="00402E7D" w:rsidRDefault="00EA286D" w:rsidP="00402E7D">
      <w:pPr>
        <w:widowControl w:val="0"/>
        <w:spacing w:line="240" w:lineRule="auto"/>
        <w:jc w:val="both"/>
        <w:rPr>
          <w:rFonts w:eastAsia="Calibri"/>
          <w:color w:val="333333"/>
          <w:sz w:val="20"/>
          <w:szCs w:val="20"/>
          <w:highlight w:val="white"/>
        </w:rPr>
      </w:pPr>
    </w:p>
    <w:sectPr w:rsidR="00EA286D" w:rsidRPr="00402E7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756262" w14:textId="77777777" w:rsidR="00F82C07" w:rsidRDefault="00F82C07">
      <w:pPr>
        <w:spacing w:line="240" w:lineRule="auto"/>
      </w:pPr>
      <w:r>
        <w:separator/>
      </w:r>
    </w:p>
  </w:endnote>
  <w:endnote w:type="continuationSeparator" w:id="0">
    <w:p w14:paraId="4AD03988" w14:textId="77777777" w:rsidR="00F82C07" w:rsidRDefault="00F82C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A88CE" w14:textId="77777777" w:rsidR="00EA286D" w:rsidRDefault="00185FE4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103C84">
      <w:rPr>
        <w:rFonts w:ascii="Times New Roman" w:eastAsia="Times New Roman" w:hAnsi="Times New Roman" w:cs="Times New Roman"/>
        <w:noProof/>
      </w:rPr>
      <w:t>8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543B7" w14:textId="77777777" w:rsidR="00F82C07" w:rsidRDefault="00F82C07">
      <w:pPr>
        <w:spacing w:line="240" w:lineRule="auto"/>
      </w:pPr>
      <w:r>
        <w:separator/>
      </w:r>
    </w:p>
  </w:footnote>
  <w:footnote w:type="continuationSeparator" w:id="0">
    <w:p w14:paraId="016C9356" w14:textId="77777777" w:rsidR="00F82C07" w:rsidRDefault="00F82C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26F0F"/>
    <w:multiLevelType w:val="multilevel"/>
    <w:tmpl w:val="DDD83258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222403ED"/>
    <w:multiLevelType w:val="multilevel"/>
    <w:tmpl w:val="6FAEE05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 w15:restartNumberingAfterBreak="0">
    <w:nsid w:val="31EB42E5"/>
    <w:multiLevelType w:val="hybridMultilevel"/>
    <w:tmpl w:val="D1485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BA4B76"/>
    <w:multiLevelType w:val="multilevel"/>
    <w:tmpl w:val="66FC6BA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86D"/>
    <w:rsid w:val="00025A7C"/>
    <w:rsid w:val="00043879"/>
    <w:rsid w:val="00065FC1"/>
    <w:rsid w:val="00103C84"/>
    <w:rsid w:val="00185FE4"/>
    <w:rsid w:val="002B350D"/>
    <w:rsid w:val="003509AC"/>
    <w:rsid w:val="00402E7D"/>
    <w:rsid w:val="00466EB5"/>
    <w:rsid w:val="004E7341"/>
    <w:rsid w:val="00574CB4"/>
    <w:rsid w:val="00632B62"/>
    <w:rsid w:val="006425F4"/>
    <w:rsid w:val="00701212"/>
    <w:rsid w:val="00945C38"/>
    <w:rsid w:val="009F70EB"/>
    <w:rsid w:val="00AC74FF"/>
    <w:rsid w:val="00AF076A"/>
    <w:rsid w:val="00C92D75"/>
    <w:rsid w:val="00CD1A0B"/>
    <w:rsid w:val="00EA286D"/>
    <w:rsid w:val="00F514B1"/>
    <w:rsid w:val="00F8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DA43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AF07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rnelas, Carolina</cp:lastModifiedBy>
  <cp:revision>5</cp:revision>
  <dcterms:created xsi:type="dcterms:W3CDTF">2021-03-30T06:33:00Z</dcterms:created>
  <dcterms:modified xsi:type="dcterms:W3CDTF">2021-03-30T06:41:00Z</dcterms:modified>
</cp:coreProperties>
</file>